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E6731" w14:textId="77777777" w:rsidR="00816095" w:rsidRDefault="00EF4AB5">
      <w:pPr>
        <w:jc w:val="center"/>
        <w:rPr>
          <w:rFonts w:ascii="Calibri" w:hAnsi="Calibri" w:cs="Calibri"/>
          <w:b/>
          <w:bCs/>
          <w:sz w:val="28"/>
          <w:szCs w:val="28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8"/>
          <w:szCs w:val="28"/>
        </w:rPr>
        <w:t>Supplementary materials</w:t>
      </w:r>
    </w:p>
    <w:p w14:paraId="0362D7FB" w14:textId="3950EF2C" w:rsidR="00816095" w:rsidRDefault="00EF4AB5">
      <w:r>
        <w:rPr>
          <w:rFonts w:hint="eastAsia"/>
          <w:b/>
          <w:bCs/>
          <w:i/>
          <w:iCs/>
        </w:rPr>
        <w:t>Supplementary Table 2.</w:t>
      </w:r>
      <w:r>
        <w:rPr>
          <w:rFonts w:hint="eastAsia"/>
        </w:rPr>
        <w:t xml:space="preserve"> </w:t>
      </w:r>
      <w:r>
        <w:rPr>
          <w:rFonts w:hint="eastAsia"/>
        </w:rPr>
        <w:t>Differences in immune cell subsets between patients with and without CVAEs at baseline, 1</w:t>
      </w:r>
      <w:r>
        <w:rPr>
          <w:rFonts w:hint="eastAsia"/>
        </w:rPr>
        <w:t xml:space="preserve"> cycle</w:t>
      </w:r>
      <w:r>
        <w:rPr>
          <w:rFonts w:hint="eastAsia"/>
        </w:rPr>
        <w:t>, 2</w:t>
      </w:r>
      <w:r>
        <w:rPr>
          <w:rFonts w:hint="eastAsia"/>
        </w:rPr>
        <w:t xml:space="preserve"> cycles</w:t>
      </w:r>
      <w:r>
        <w:rPr>
          <w:rFonts w:hint="eastAsia"/>
        </w:rPr>
        <w:t>, and 3</w:t>
      </w:r>
      <w:r>
        <w:rPr>
          <w:rFonts w:hint="eastAsia"/>
        </w:rPr>
        <w:t xml:space="preserve"> cycles</w:t>
      </w:r>
      <w:r>
        <w:rPr>
          <w:rFonts w:hint="eastAsia"/>
        </w:rPr>
        <w:t>. P-values were calculated using the Wilcoxon rank sum test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74"/>
        <w:gridCol w:w="614"/>
        <w:gridCol w:w="832"/>
        <w:gridCol w:w="832"/>
        <w:gridCol w:w="832"/>
        <w:gridCol w:w="958"/>
        <w:gridCol w:w="958"/>
        <w:gridCol w:w="958"/>
        <w:gridCol w:w="832"/>
        <w:gridCol w:w="832"/>
      </w:tblGrid>
      <w:tr w:rsidR="00816095" w14:paraId="3C185363" w14:textId="77777777">
        <w:trPr>
          <w:jc w:val="center"/>
        </w:trPr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7F7BD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E4BFB" w14:textId="70F43C3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otal lymphocyte/PBMC (%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317893" w14:textId="64B69332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8D6010" w14:textId="4B39CC3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4+ T cell/lymphocyte (%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A8459A" w14:textId="035B444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8+ T cell/lymphocyte (%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3ABA75" w14:textId="5F570E6A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4+CD8+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535E4C" w14:textId="29D0E24F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CD4-CD8-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C3D4E5" w14:textId="4D86B67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B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2EA8F" w14:textId="441284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86603" w14:textId="15709A88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NKT cell/lymphocyte (%)</w:t>
            </w:r>
          </w:p>
        </w:tc>
      </w:tr>
      <w:tr w:rsidR="00816095" w14:paraId="11B2002C" w14:textId="77777777">
        <w:trPr>
          <w:jc w:val="center"/>
        </w:trPr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DE9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Baseline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118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386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BBE6F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37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D3C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364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7102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134 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53AB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547 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DA2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624 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406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158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3C0B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06 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8C6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133 </w:t>
            </w:r>
          </w:p>
        </w:tc>
      </w:tr>
      <w:tr w:rsidR="00816095" w14:paraId="5AFE599E" w14:textId="77777777">
        <w:trPr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22D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1 cycl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2E5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849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805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133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7C35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710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1159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156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F94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304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C86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54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3F6A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29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F839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3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1C2A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794 </w:t>
            </w:r>
          </w:p>
        </w:tc>
      </w:tr>
      <w:tr w:rsidR="00816095" w14:paraId="534044A2" w14:textId="77777777">
        <w:trPr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2396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2 cycle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0DD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204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65C1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47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52C7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944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0A3B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11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751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245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2E0E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467 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621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508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1A97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15 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AC5F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381 </w:t>
            </w:r>
          </w:p>
        </w:tc>
      </w:tr>
      <w:tr w:rsidR="00816095" w14:paraId="56E43F27" w14:textId="77777777">
        <w:trPr>
          <w:jc w:val="center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B3A4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3 cycle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A9C13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378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6262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51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0DB4F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944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3D22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41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3AC7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552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CDAC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980 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3501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84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5F34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003 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3B182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 xml:space="preserve">0.978 </w:t>
            </w:r>
          </w:p>
        </w:tc>
      </w:tr>
    </w:tbl>
    <w:p w14:paraId="02F3A4F1" w14:textId="77777777" w:rsidR="00816095" w:rsidRDefault="00816095"/>
    <w:p w14:paraId="7CFDEBCF" w14:textId="77777777" w:rsidR="00816095" w:rsidRDefault="00EF4AB5">
      <w:r>
        <w:rPr>
          <w:rFonts w:hint="eastAsia"/>
          <w:b/>
          <w:bCs/>
          <w:i/>
          <w:iCs/>
        </w:rPr>
        <w:t>Supplementary Table 3.</w:t>
      </w:r>
      <w:r>
        <w:rPr>
          <w:rFonts w:hint="eastAsia"/>
        </w:rPr>
        <w:t xml:space="preserve"> Immune cell subsets in the peripheral blood between ICI-associated myocarditis and other CVAEs.</w:t>
      </w:r>
    </w:p>
    <w:tbl>
      <w:tblPr>
        <w:tblW w:w="8145" w:type="dxa"/>
        <w:tblInd w:w="100" w:type="dxa"/>
        <w:tblLook w:val="04A0" w:firstRow="1" w:lastRow="0" w:firstColumn="1" w:lastColumn="0" w:noHBand="0" w:noVBand="1"/>
      </w:tblPr>
      <w:tblGrid>
        <w:gridCol w:w="2850"/>
        <w:gridCol w:w="1985"/>
        <w:gridCol w:w="1985"/>
        <w:gridCol w:w="1325"/>
      </w:tblGrid>
      <w:tr w:rsidR="00816095" w14:paraId="1BB1BDAA" w14:textId="77777777">
        <w:trPr>
          <w:trHeight w:val="78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50578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6219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Myocarditis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br/>
              <w:t>(N=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A3F51F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Other CVAEs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br/>
              <w:t>(N=28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7565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P value</w:t>
            </w:r>
          </w:p>
        </w:tc>
      </w:tr>
      <w:tr w:rsidR="00816095" w14:paraId="7506C4C1" w14:textId="77777777">
        <w:trPr>
          <w:trHeight w:val="450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D80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Baselin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36F92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9582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C193" w14:textId="77777777" w:rsidR="00816095" w:rsidRDefault="00816095">
            <w:pPr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</w:tr>
      <w:tr w:rsidR="00816095" w14:paraId="0C64ACB9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964B9" w14:textId="1BE509F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lymphocyte/PBMC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288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0.83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.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8F0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3.30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53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350C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561 </w:t>
            </w:r>
          </w:p>
        </w:tc>
      </w:tr>
      <w:tr w:rsidR="00816095" w14:paraId="6898B986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D45B" w14:textId="3CBBB879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Total T 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361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1.302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1.3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9194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6.19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79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3AE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298 </w:t>
            </w:r>
          </w:p>
        </w:tc>
      </w:tr>
      <w:tr w:rsidR="00816095" w14:paraId="20075FC9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868A" w14:textId="08A0C3D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+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430A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6.68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5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559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9.241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1.5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F036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591 </w:t>
            </w:r>
          </w:p>
        </w:tc>
      </w:tr>
      <w:tr w:rsidR="00816095" w14:paraId="542C6913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3F02" w14:textId="1A85C65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8+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85C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2.02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3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285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1.98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.8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14EF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027 </w:t>
            </w:r>
          </w:p>
        </w:tc>
      </w:tr>
      <w:tr w:rsidR="00816095" w14:paraId="3E6816F7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459A" w14:textId="19165956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+CD8+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E1C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506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60A3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356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23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223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782 </w:t>
            </w:r>
          </w:p>
        </w:tc>
      </w:tr>
      <w:tr w:rsidR="00816095" w14:paraId="2DD1C896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B8252" w14:textId="096E0366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-CD8-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39A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322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.2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C12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623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7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174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295 </w:t>
            </w:r>
          </w:p>
        </w:tc>
      </w:tr>
      <w:tr w:rsidR="00816095" w14:paraId="3A20C1A5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F77F3" w14:textId="5C851AA6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B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0E6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0.22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9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3DBE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693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2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534F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821 </w:t>
            </w:r>
          </w:p>
        </w:tc>
      </w:tr>
      <w:tr w:rsidR="00816095" w14:paraId="0E14C048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63BE" w14:textId="795C2DCA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152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8.092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2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5574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3.78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93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35D3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238 </w:t>
            </w:r>
          </w:p>
        </w:tc>
      </w:tr>
      <w:tr w:rsidR="00816095" w14:paraId="2460FEAB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6503" w14:textId="6055964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081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.08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8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B214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506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80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192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064 </w:t>
            </w:r>
          </w:p>
        </w:tc>
      </w:tr>
      <w:tr w:rsidR="00816095" w14:paraId="65CF7CD6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AD81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1 cy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006B8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E990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6939B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</w:tr>
      <w:tr w:rsidR="00816095" w14:paraId="40F9B83C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6019E" w14:textId="4E72A08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lymphocyte/PBMC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AF7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8.24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.2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5BF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5.999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00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935B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064 </w:t>
            </w:r>
          </w:p>
        </w:tc>
      </w:tr>
      <w:tr w:rsidR="00816095" w14:paraId="3A60391A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0B08B" w14:textId="1E84E4C9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C22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7.83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1.5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7EB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9.35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7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F45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748 </w:t>
            </w:r>
          </w:p>
        </w:tc>
      </w:tr>
      <w:tr w:rsidR="00816095" w14:paraId="18A7447F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8277" w14:textId="6B49BE0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CD4+ T 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64F2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4.87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5F0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1.19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1.87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2AB1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193 </w:t>
            </w:r>
          </w:p>
        </w:tc>
      </w:tr>
      <w:tr w:rsidR="00816095" w14:paraId="3DB9BC30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F2D9" w14:textId="070BBF3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8+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820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9.732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.7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DFC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2.996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.04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6C2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123 </w:t>
            </w:r>
          </w:p>
        </w:tc>
      </w:tr>
      <w:tr w:rsidR="00816095" w14:paraId="65099AC7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88FFC" w14:textId="68B2EB4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+CD8+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116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382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E33D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332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2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FE00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937 </w:t>
            </w:r>
          </w:p>
        </w:tc>
      </w:tr>
      <w:tr w:rsidR="00816095" w14:paraId="6AFE2BED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350D" w14:textId="32F813C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lastRenderedPageBreak/>
              <w:t>CD4-CD8-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6214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83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.6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85BB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42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1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78F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413 </w:t>
            </w:r>
          </w:p>
        </w:tc>
      </w:tr>
      <w:tr w:rsidR="00816095" w14:paraId="598E5ECB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14CD6" w14:textId="721A7F3E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B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6EA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0.18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7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D4A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98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2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FBE0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597 </w:t>
            </w:r>
          </w:p>
        </w:tc>
      </w:tr>
      <w:tr w:rsidR="00816095" w14:paraId="14888F66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4060F" w14:textId="7D906D3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DF8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1.70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FB2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1.45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94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86E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957 </w:t>
            </w:r>
          </w:p>
        </w:tc>
      </w:tr>
      <w:tr w:rsidR="00816095" w14:paraId="26598F30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7C6E" w14:textId="28BA2B26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EDD6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08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5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6C6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02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64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74CA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085 </w:t>
            </w:r>
          </w:p>
        </w:tc>
      </w:tr>
      <w:tr w:rsidR="00816095" w14:paraId="72163674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C880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 xml:space="preserve">2 </w:t>
            </w: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cyc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80DF5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6314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396A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</w:tr>
      <w:tr w:rsidR="00816095" w14:paraId="30D5A37C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323F8" w14:textId="091620C2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lymphocyte/PBMC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7A44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2.86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048A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4.772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.9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C47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713 </w:t>
            </w:r>
          </w:p>
        </w:tc>
      </w:tr>
      <w:tr w:rsidR="00816095" w14:paraId="3FD36315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9C81" w14:textId="30F35EAF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DCE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3.17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1.3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2C19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7.98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28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E94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348 </w:t>
            </w:r>
          </w:p>
        </w:tc>
      </w:tr>
      <w:tr w:rsidR="00816095" w14:paraId="0A410439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9167E" w14:textId="03843FD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+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688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8.45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1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7F3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0.59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0.73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2B0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681 </w:t>
            </w:r>
          </w:p>
        </w:tc>
      </w:tr>
      <w:tr w:rsidR="00816095" w14:paraId="2C640AC7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59E14" w14:textId="03929E1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CD8+ T 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AF2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0.73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.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238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1.90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.21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94D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080 </w:t>
            </w:r>
          </w:p>
        </w:tc>
      </w:tr>
      <w:tr w:rsidR="00816095" w14:paraId="07CD4BA3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24B4" w14:textId="2AC675B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+CD8+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3AD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45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2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EF41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317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1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266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816 </w:t>
            </w:r>
          </w:p>
        </w:tc>
      </w:tr>
      <w:tr w:rsidR="00816095" w14:paraId="15CFE85F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66798" w14:textId="1A9E1C1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-CD8-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EBA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873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2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B6F1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71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0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38B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689 </w:t>
            </w:r>
          </w:p>
        </w:tc>
      </w:tr>
      <w:tr w:rsidR="00816095" w14:paraId="0F5848E9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8D173" w14:textId="7B556E1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B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C59D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26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7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E0DE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121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3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3C2F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961 </w:t>
            </w:r>
          </w:p>
        </w:tc>
      </w:tr>
      <w:tr w:rsidR="00816095" w14:paraId="2D6F236E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6F7E" w14:textId="176D50E2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C8A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7.343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6.9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F899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2.583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3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F75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331 </w:t>
            </w:r>
          </w:p>
        </w:tc>
      </w:tr>
      <w:tr w:rsidR="00816095" w14:paraId="6B21590F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53BF" w14:textId="57C4B09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49A8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86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.2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285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51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.78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9921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264 </w:t>
            </w:r>
          </w:p>
        </w:tc>
      </w:tr>
      <w:tr w:rsidR="00816095" w14:paraId="180E0787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3FD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3 cycl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80F2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5C4E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161A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</w:tr>
      <w:tr w:rsidR="00816095" w14:paraId="0571CEAB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58D8E" w14:textId="2FB6629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lymphocyte/PBMC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B43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0.293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3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344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5.384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0.2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406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350 </w:t>
            </w:r>
          </w:p>
        </w:tc>
      </w:tr>
      <w:tr w:rsidR="00816095" w14:paraId="69BBCB9F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EBCE8" w14:textId="02F0683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4EC4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0.263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3.0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1333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0.66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0.96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1F8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940 </w:t>
            </w:r>
          </w:p>
        </w:tc>
      </w:tr>
      <w:tr w:rsidR="00816095" w14:paraId="5BB21F1C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4382" w14:textId="5BDAAC0B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+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5868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6.19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8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0D8C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2.526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9.3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3C6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212 </w:t>
            </w:r>
          </w:p>
        </w:tc>
      </w:tr>
      <w:tr w:rsidR="00816095" w14:paraId="577142B6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D55CA" w14:textId="6F07065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8+ 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DC0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0.46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.7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F845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3.549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.0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CAAC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146 </w:t>
            </w:r>
          </w:p>
        </w:tc>
      </w:tr>
      <w:tr w:rsidR="00816095" w14:paraId="6F46FA58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918B8" w14:textId="7B8A974F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+CD8+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21E5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68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4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9C9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461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0.3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E1C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792 </w:t>
            </w:r>
          </w:p>
        </w:tc>
      </w:tr>
      <w:tr w:rsidR="00816095" w14:paraId="3A9047C1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EA48" w14:textId="0EDBA6F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4-CD8- T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8A08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59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8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AE7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985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76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D00B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869 </w:t>
            </w:r>
          </w:p>
        </w:tc>
      </w:tr>
      <w:tr w:rsidR="00816095" w14:paraId="738B447F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6C0F" w14:textId="1BA10F8D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B cell/</w:t>
            </w:r>
            <w:proofErr w:type="gramStart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lymphocyte(</w:t>
            </w:r>
            <w:proofErr w:type="gramEnd"/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711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93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5.7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15B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7.846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4.26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FBB7C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671 </w:t>
            </w:r>
          </w:p>
        </w:tc>
      </w:tr>
      <w:tr w:rsidR="00816095" w14:paraId="3C16A9C2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ADA7" w14:textId="0CDE421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D6C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0.398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8.5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AC0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1.326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1.53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4D99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849 </w:t>
            </w:r>
          </w:p>
        </w:tc>
      </w:tr>
      <w:tr w:rsidR="00816095" w14:paraId="20C530B0" w14:textId="77777777">
        <w:trPr>
          <w:trHeight w:val="45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079EB" w14:textId="4599D966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T cell/lymphocyte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0A57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3.990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1.16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0545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667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±</w:t>
            </w:r>
            <w:r>
              <w:rPr>
                <w:rFonts w:ascii="Microsoft YaHei" w:eastAsia="Microsoft YaHei" w:hAnsi="Microsoft YaHei" w:cs="Microsoft YaHei" w:hint="eastAsia"/>
                <w:kern w:val="0"/>
                <w:sz w:val="13"/>
                <w:szCs w:val="13"/>
                <w:lang w:bidi="ar"/>
              </w:rPr>
              <w:t>2.00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7D7F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0.264 </w:t>
            </w:r>
          </w:p>
        </w:tc>
      </w:tr>
    </w:tbl>
    <w:p w14:paraId="49E84CFB" w14:textId="77777777" w:rsidR="00816095" w:rsidRDefault="00816095"/>
    <w:p w14:paraId="1245B483" w14:textId="77777777" w:rsidR="00816095" w:rsidRDefault="00EF4AB5">
      <w:r>
        <w:rPr>
          <w:rFonts w:hint="eastAsia"/>
          <w:b/>
          <w:bCs/>
          <w:i/>
          <w:iCs/>
        </w:rPr>
        <w:t>Supplementary Table 4.</w:t>
      </w:r>
      <w:r>
        <w:rPr>
          <w:rFonts w:hint="eastAsia"/>
        </w:rPr>
        <w:t xml:space="preserve"> Factors influencing Total T cell, CD8+ T cell and NK cell. </w:t>
      </w:r>
      <w:r>
        <w:rPr>
          <w:rFonts w:hint="eastAsia"/>
        </w:rPr>
        <w:t>P-values were calculated using the Wilcoxon rank sum test.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1207"/>
        <w:gridCol w:w="1007"/>
        <w:gridCol w:w="1007"/>
        <w:gridCol w:w="1007"/>
        <w:gridCol w:w="1007"/>
        <w:gridCol w:w="1007"/>
        <w:gridCol w:w="1101"/>
        <w:gridCol w:w="1179"/>
      </w:tblGrid>
      <w:tr w:rsidR="00816095" w14:paraId="14EA7946" w14:textId="77777777">
        <w:trPr>
          <w:jc w:val="center"/>
        </w:trPr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0AC8C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9C298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Age&gt;6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9DC7A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Mal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E03D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Smoking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7EDD1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Alcohol drinking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1FE5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Coronary artery disease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B1B8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Hypertension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85992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Cardiovascular drugs</w:t>
            </w:r>
          </w:p>
        </w:tc>
      </w:tr>
      <w:tr w:rsidR="00816095" w14:paraId="397D7A90" w14:textId="77777777">
        <w:trPr>
          <w:jc w:val="center"/>
        </w:trPr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0F33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Baseline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0390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54D55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D88F8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7FBC9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0F7CA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D56D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12A03" w14:textId="77777777" w:rsidR="00816095" w:rsidRDefault="00816095">
            <w:pPr>
              <w:jc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</w:p>
        </w:tc>
      </w:tr>
      <w:tr w:rsidR="00816095" w14:paraId="69980BA1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59C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0CF7" w14:textId="3A35F99E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9.37(15.84), p=0.01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45C0" w14:textId="43B5FAE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1.55(13.50), p=0.6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B6219" w14:textId="3766C429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1.56(12.89), p=0.2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B125D" w14:textId="7C802FB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1.06(14.50), P=0.53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D9372" w14:textId="5CB42D2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0.41(14.91), p=0.92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E77D" w14:textId="0734A30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0.67(14.02), p=0.7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3778" w14:textId="095E50E8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7.80(13.35), p=0.521</w:t>
            </w:r>
          </w:p>
        </w:tc>
      </w:tr>
      <w:tr w:rsidR="00816095" w14:paraId="5FFAC1A3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AF8B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lastRenderedPageBreak/>
              <w:t>CD8+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6200" w14:textId="02528B3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3.23(11.78), p=0.014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78E2" w14:textId="33B3293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5.22(12.10), p=0.4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B527" w14:textId="7B40652A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5.36(11.57), p=0.9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9959C" w14:textId="7075F2B8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.72(11.14), P=0.69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3DF4" w14:textId="77ED5D6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71(13.47), p=0.9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27F4" w14:textId="6825FDAE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5.05(10.39), p=0.2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D26A" w14:textId="1481E962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7.93(5.42), p=0.005</w:t>
            </w:r>
          </w:p>
        </w:tc>
      </w:tr>
      <w:tr w:rsidR="00816095" w14:paraId="18324331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A464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080D2" w14:textId="56E3210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8.95(15.55), p&lt;0.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75A1" w14:textId="6276EDDF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78(12.54), p=0.16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FE87" w14:textId="0790662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27(11.11), p=0.8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5340" w14:textId="49AC578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35(13.26), P=0.78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902B" w14:textId="73A618E6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7.97(20.00), p=0.8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7E7AE" w14:textId="4616275D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7.25(11.95), p=0.36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215C3" w14:textId="5AF105B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81(11.50), p=0.682</w:t>
            </w:r>
          </w:p>
        </w:tc>
      </w:tr>
      <w:tr w:rsidR="00816095" w14:paraId="5B230F40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7EAD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1 cycle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28597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F9DC6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6746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1162B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9F1E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6E52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08BC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816095" w14:paraId="1223373E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A6E3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2DDD4" w14:textId="6B74D24F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9.29(13.39), p=0.0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60F7" w14:textId="7BB50D9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2.83(12.74), p=0.38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C290" w14:textId="6BD6710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2.87(12.38), p=0.3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D46F" w14:textId="1CBB156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2.16(14.22), p=0.85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7189" w14:textId="5030CDA2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8.04(9.73), p=0.30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440CF" w14:textId="7B4DA90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8.85(15.22), p=0.1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ED3F" w14:textId="6D5B327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71.76(16.42), 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p=0.698</w:t>
            </w:r>
          </w:p>
        </w:tc>
      </w:tr>
      <w:tr w:rsidR="00816095" w14:paraId="39E3D0F6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14F99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8+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E9998" w14:textId="5EABB18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2.55(12.00), p=0.0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EE157" w14:textId="7BC59D9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5.78(11.25), p=0.15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4F667" w14:textId="673ABF9B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.34(10.33), p=0.6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DE22" w14:textId="53D587EE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75(10.57), p=0.4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B829" w14:textId="41CCA182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9.45(6.59), p=0.9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6E44" w14:textId="625CCF3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3.36(10.90), p=0.1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A19E4" w14:textId="1D866CC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0.08(9.36), p=0.017</w:t>
            </w:r>
          </w:p>
        </w:tc>
      </w:tr>
      <w:tr w:rsidR="00816095" w14:paraId="03EEB7D3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6FB9B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NK cell/lymphocyte 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FD8E5" w14:textId="4907516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9.36(11.55), p&lt;0.00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B56A" w14:textId="38C9B63A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65(11.22), p=0.37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F1DB8" w14:textId="2D60AD8E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39(11.07), p=0.97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891B" w14:textId="70EEFC4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39(14.17), p=0.93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F18B" w14:textId="1B51D60A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9.50(10.63), p=0.1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B4BB2" w14:textId="2D8CFCC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3.69(16.42), p=0.07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E382" w14:textId="14CAFCA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3.87(10.65), p=0.624</w:t>
            </w:r>
          </w:p>
        </w:tc>
      </w:tr>
      <w:tr w:rsidR="00816095" w14:paraId="547B4075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9BF15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2 cycl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7FB5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9279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F89B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B50E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7F91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B73A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D574F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816095" w14:paraId="1F116055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B410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CDC3B" w14:textId="4A4C0ECD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2.24(14.51), p=0.02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0B1F3" w14:textId="62E0B0C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3.21(14.69), p=0.75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6F7C" w14:textId="60EAA81E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4.15(14.12), p=0.4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DE96" w14:textId="2540815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5.51(15.55), p=0.1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77015" w14:textId="36AE6C1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9.09(22.68), p=0.5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335EB" w14:textId="5C74F8B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3.34(13.32), p=0.8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D2906" w14:textId="0E760F8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0.49(13.28), p=0.532</w:t>
            </w:r>
          </w:p>
        </w:tc>
      </w:tr>
      <w:tr w:rsidR="00816095" w14:paraId="590594AE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3932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8+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7FD8" w14:textId="623D4983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3.76(11.84), p=0.0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8540A" w14:textId="643A004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18(14.54), p=0.64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0712" w14:textId="20298DE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00(11.61), p=0.8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9D643" w14:textId="7535457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50(9.74), p=0.70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CDDE" w14:textId="17B68D59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.74(12.77), p=0.4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E0A0A" w14:textId="51593BEA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.48(7.72), p=0.45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E8FA6" w14:textId="675C5CC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5.65(21.71), p=0.075</w:t>
            </w:r>
          </w:p>
        </w:tc>
      </w:tr>
      <w:tr w:rsidR="00816095" w14:paraId="4AC041A5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39F3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6BE07" w14:textId="5D5FC67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7.91(13.04), p=0.00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81AC" w14:textId="3E4D6EFD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7.24(11.38), p=0.0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18D0" w14:textId="3BA7BCBF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46(10.62), p=0.56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D8A97" w14:textId="2D00C74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4.48(12.05), p=0.4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4364B" w14:textId="11E8B04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8.38(27.40), p=0.6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6331D" w14:textId="26BE6476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7.88(13.33), p=0.39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62F0A" w14:textId="7120DB3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0.64(11.75), p=0.254</w:t>
            </w:r>
          </w:p>
        </w:tc>
      </w:tr>
      <w:tr w:rsidR="00816095" w14:paraId="2C7956FC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4558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b/>
                <w:bCs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b/>
                <w:bCs/>
                <w:kern w:val="0"/>
                <w:sz w:val="13"/>
                <w:szCs w:val="13"/>
                <w:lang w:bidi="ar"/>
              </w:rPr>
              <w:t>3 cycles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17A45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628D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A4E08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BED67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B3D07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01554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693F3" w14:textId="77777777" w:rsidR="00816095" w:rsidRDefault="00816095" w:rsidP="00EF4AB5">
            <w:pPr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:rsidR="00816095" w14:paraId="45C94ADE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1026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Total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6EBE1" w14:textId="1486600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2.59(13.76), p=0.09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3BC1" w14:textId="021E325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5.12(11.58), p=0.78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A4A6" w14:textId="5B7D6ED2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 xml:space="preserve">74.70(11.41), 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p=0.78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10BE" w14:textId="761151DE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6.70(11.27), p=0.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1367" w14:textId="117EB1DB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82.63(11.14), p=0.09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545D" w14:textId="4479C9F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5.77(8.61), p=0.98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8DA4" w14:textId="0F4502E9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75.99(8.13), p=0.258</w:t>
            </w:r>
          </w:p>
        </w:tc>
      </w:tr>
      <w:tr w:rsidR="00816095" w14:paraId="5AA7DECB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196C7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CD8+ T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D5DB" w14:textId="658D6EBF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19(13.27), p=0.36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F6A3A" w14:textId="7DDE87E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83(11.35), p=0.4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1B71" w14:textId="5D0F8B3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62(9.12), p=0.5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FF236" w14:textId="385BC984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7.17(9.89), p=0.7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DC8F" w14:textId="344EAA5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30.61(7.30), p=0.5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72725" w14:textId="48E8A55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.96(9.58), p=0.6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DC9DE" w14:textId="201BD220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26.77(7.77), p=0.883</w:t>
            </w:r>
          </w:p>
        </w:tc>
      </w:tr>
      <w:tr w:rsidR="00816095" w14:paraId="1F4BC9AB" w14:textId="77777777" w:rsidTr="00EF4AB5">
        <w:trPr>
          <w:jc w:val="center"/>
        </w:trPr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1995E" w14:textId="7777777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sz w:val="13"/>
                <w:szCs w:val="13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NK cell/lymphocyte (%)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96A00" w14:textId="6658CF18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73(10.73), p=0.03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43C54" w14:textId="780DB1C5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5.22(10.61), p=0.49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9748E8" w14:textId="4069BB8B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6.27(10.86), p=0.70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EF369" w14:textId="334C8968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1.73(9.27), p=0.05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1E9E38" w14:textId="1A402051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6.37(4.76), p=0.0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68F2D" w14:textId="29248C7C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5.86(12.21), p=0.566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C72462" w14:textId="7A2E2857" w:rsidR="00816095" w:rsidRDefault="00EF4AB5">
            <w:pPr>
              <w:widowControl/>
              <w:jc w:val="center"/>
              <w:textAlignment w:val="center"/>
              <w:rPr>
                <w:rFonts w:ascii="Microsoft YaHei" w:eastAsia="Microsoft YaHei" w:hAnsi="Microsoft YaHei" w:cs="Microsoft YaHei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 w:val="13"/>
                <w:szCs w:val="13"/>
                <w:lang w:bidi="ar"/>
              </w:rPr>
              <w:t>12.82(6.88), p=0.640</w:t>
            </w:r>
          </w:p>
        </w:tc>
      </w:tr>
    </w:tbl>
    <w:p w14:paraId="7EE75991" w14:textId="77777777" w:rsidR="00816095" w:rsidRDefault="00816095"/>
    <w:p w14:paraId="678A7F7C" w14:textId="77777777" w:rsidR="00816095" w:rsidRDefault="00816095"/>
    <w:p w14:paraId="2B1E1D35" w14:textId="77777777" w:rsidR="00816095" w:rsidRDefault="00816095"/>
    <w:sectPr w:rsidR="00816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3ZDE0MzkwNDg4MDljMDljNjZmZmQ2MWQ3ODQzOTcifQ=="/>
  </w:docVars>
  <w:rsids>
    <w:rsidRoot w:val="32E55B1F"/>
    <w:rsid w:val="00816095"/>
    <w:rsid w:val="00EF4AB5"/>
    <w:rsid w:val="026954E1"/>
    <w:rsid w:val="048A5003"/>
    <w:rsid w:val="052120A3"/>
    <w:rsid w:val="06103D81"/>
    <w:rsid w:val="06DA4BFF"/>
    <w:rsid w:val="08B1373D"/>
    <w:rsid w:val="09B96E06"/>
    <w:rsid w:val="09F00295"/>
    <w:rsid w:val="0AA417AC"/>
    <w:rsid w:val="0E407A3D"/>
    <w:rsid w:val="12F37627"/>
    <w:rsid w:val="14186D67"/>
    <w:rsid w:val="1487776D"/>
    <w:rsid w:val="14983A03"/>
    <w:rsid w:val="166242C9"/>
    <w:rsid w:val="16674575"/>
    <w:rsid w:val="16C75A4B"/>
    <w:rsid w:val="1720665E"/>
    <w:rsid w:val="1AF5395E"/>
    <w:rsid w:val="1B293C1E"/>
    <w:rsid w:val="1B6F3710"/>
    <w:rsid w:val="1BB47375"/>
    <w:rsid w:val="1C623275"/>
    <w:rsid w:val="1D3F7112"/>
    <w:rsid w:val="217001E2"/>
    <w:rsid w:val="22DB5B2F"/>
    <w:rsid w:val="249155DC"/>
    <w:rsid w:val="29806A9C"/>
    <w:rsid w:val="2ADB491E"/>
    <w:rsid w:val="2BCC24B9"/>
    <w:rsid w:val="3075660F"/>
    <w:rsid w:val="32E55B1F"/>
    <w:rsid w:val="333F4524"/>
    <w:rsid w:val="35CB558F"/>
    <w:rsid w:val="37B00EE0"/>
    <w:rsid w:val="3A0B0650"/>
    <w:rsid w:val="3CB5637C"/>
    <w:rsid w:val="40055B41"/>
    <w:rsid w:val="467632F5"/>
    <w:rsid w:val="46AB7443"/>
    <w:rsid w:val="4D461C73"/>
    <w:rsid w:val="4D926C66"/>
    <w:rsid w:val="4F0C47F7"/>
    <w:rsid w:val="4F5543EF"/>
    <w:rsid w:val="4FAD5FDA"/>
    <w:rsid w:val="50403400"/>
    <w:rsid w:val="50D40EA8"/>
    <w:rsid w:val="5906675A"/>
    <w:rsid w:val="59590521"/>
    <w:rsid w:val="5B353327"/>
    <w:rsid w:val="5BAD7361"/>
    <w:rsid w:val="5C34538D"/>
    <w:rsid w:val="5E420235"/>
    <w:rsid w:val="6361115D"/>
    <w:rsid w:val="63C05697"/>
    <w:rsid w:val="66B75538"/>
    <w:rsid w:val="6772401C"/>
    <w:rsid w:val="67A7735B"/>
    <w:rsid w:val="67CE48E7"/>
    <w:rsid w:val="67D068B1"/>
    <w:rsid w:val="69164798"/>
    <w:rsid w:val="6B1E5757"/>
    <w:rsid w:val="6C2D587D"/>
    <w:rsid w:val="6C3A079D"/>
    <w:rsid w:val="6C417D7E"/>
    <w:rsid w:val="6D4A2C62"/>
    <w:rsid w:val="72D354A8"/>
    <w:rsid w:val="732B2CE8"/>
    <w:rsid w:val="734E4B2E"/>
    <w:rsid w:val="738642C8"/>
    <w:rsid w:val="73AD3F4B"/>
    <w:rsid w:val="76E77774"/>
    <w:rsid w:val="77D01FB6"/>
    <w:rsid w:val="7E3A00C6"/>
    <w:rsid w:val="7ED5759C"/>
    <w:rsid w:val="7F52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662A87B-0532-4958-AF39-A619137BD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rsid w:val="00EF4A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F4AB5"/>
    <w:rPr>
      <w:rFonts w:ascii="Segoe UI" w:eastAsiaTheme="minorEastAsia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4</Words>
  <Characters>4754</Characters>
  <Application>Microsoft Office Word</Application>
  <DocSecurity>0</DocSecurity>
  <Lines>39</Lines>
  <Paragraphs>11</Paragraphs>
  <ScaleCrop>false</ScaleCrop>
  <Company>MTC</Company>
  <LinksUpToDate>false</LinksUpToDate>
  <CharactersWithSpaces>5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mer</dc:creator>
  <cp:lastModifiedBy>Kim Final Deliverables</cp:lastModifiedBy>
  <cp:revision>2</cp:revision>
  <dcterms:created xsi:type="dcterms:W3CDTF">2024-07-07T14:01:00Z</dcterms:created>
  <dcterms:modified xsi:type="dcterms:W3CDTF">2025-07-14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D98F7BF9BA6489A81B901DCEFEEC0D6_13</vt:lpwstr>
  </property>
  <property fmtid="{D5CDD505-2E9C-101B-9397-08002B2CF9AE}" pid="4" name="KSOTemplateDocerSaveRecord">
    <vt:lpwstr>eyJoZGlkIjoiYzg3ZDE0MzkwNDg4MDljMDljNjZmZmQ2MWQ3ODQzOTciLCJ1c2VySWQiOiI4MDkxMzY5NzcifQ==</vt:lpwstr>
  </property>
</Properties>
</file>